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6376" w:rsidRPr="000D76CB" w:rsidRDefault="00BF6376" w:rsidP="00BF6376">
      <w:pPr>
        <w:rPr>
          <w:rFonts w:ascii="Times New Roman" w:hAnsi="Times New Roman" w:cs="Times New Roman"/>
          <w:b/>
          <w:lang w:val="en-IE"/>
        </w:rPr>
      </w:pPr>
      <w:proofErr w:type="gramStart"/>
      <w:r w:rsidRPr="000D76CB">
        <w:rPr>
          <w:rFonts w:ascii="Times New Roman" w:hAnsi="Times New Roman" w:cs="Times New Roman"/>
          <w:b/>
          <w:bCs/>
        </w:rPr>
        <w:t>Supplementary</w:t>
      </w:r>
      <w:r w:rsidR="006F3CA5" w:rsidRPr="000D76CB">
        <w:rPr>
          <w:rFonts w:ascii="Times New Roman" w:hAnsi="Times New Roman" w:cs="Times New Roman"/>
          <w:b/>
          <w:bCs/>
        </w:rPr>
        <w:t xml:space="preserve"> </w:t>
      </w:r>
      <w:r w:rsidR="008A0ADB" w:rsidRPr="000D76CB">
        <w:rPr>
          <w:rFonts w:ascii="Times New Roman" w:hAnsi="Times New Roman" w:cs="Times New Roman"/>
          <w:b/>
          <w:bCs/>
        </w:rPr>
        <w:t xml:space="preserve"> </w:t>
      </w:r>
      <w:r w:rsidRPr="000D76CB">
        <w:rPr>
          <w:rFonts w:ascii="Times New Roman" w:hAnsi="Times New Roman" w:cs="Times New Roman"/>
          <w:b/>
          <w:bCs/>
        </w:rPr>
        <w:t>Table</w:t>
      </w:r>
      <w:proofErr w:type="gramEnd"/>
      <w:r w:rsidRPr="000D76CB">
        <w:rPr>
          <w:rFonts w:ascii="Times New Roman" w:hAnsi="Times New Roman" w:cs="Times New Roman"/>
          <w:b/>
          <w:bCs/>
        </w:rPr>
        <w:t xml:space="preserve"> </w:t>
      </w:r>
      <w:r w:rsidR="00BE6860" w:rsidRPr="000D76CB">
        <w:rPr>
          <w:rFonts w:ascii="Times New Roman" w:hAnsi="Times New Roman" w:cs="Times New Roman"/>
          <w:b/>
          <w:bCs/>
        </w:rPr>
        <w:t>3</w:t>
      </w:r>
      <w:r w:rsidRPr="000D76CB">
        <w:rPr>
          <w:rFonts w:ascii="Times New Roman" w:hAnsi="Times New Roman" w:cs="Times New Roman"/>
          <w:b/>
        </w:rPr>
        <w:t>: Polymorphisms in miRNAs associated with B-ALL risk in the S</w:t>
      </w:r>
      <w:r w:rsidR="006F3CA5" w:rsidRPr="000D76CB">
        <w:rPr>
          <w:rFonts w:ascii="Times New Roman" w:hAnsi="Times New Roman" w:cs="Times New Roman"/>
          <w:b/>
        </w:rPr>
        <w:t>panish and Slovenian population</w:t>
      </w:r>
    </w:p>
    <w:tbl>
      <w:tblPr>
        <w:tblStyle w:val="Sombreadoclaro112"/>
        <w:tblW w:w="0" w:type="auto"/>
        <w:tblLook w:val="04A0" w:firstRow="1" w:lastRow="0" w:firstColumn="1" w:lastColumn="0" w:noHBand="0" w:noVBand="1"/>
      </w:tblPr>
      <w:tblGrid>
        <w:gridCol w:w="887"/>
        <w:gridCol w:w="888"/>
        <w:gridCol w:w="787"/>
        <w:gridCol w:w="900"/>
        <w:gridCol w:w="794"/>
        <w:gridCol w:w="1152"/>
        <w:gridCol w:w="605"/>
        <w:gridCol w:w="900"/>
        <w:gridCol w:w="794"/>
        <w:gridCol w:w="1121"/>
        <w:gridCol w:w="605"/>
        <w:gridCol w:w="900"/>
        <w:gridCol w:w="794"/>
        <w:gridCol w:w="1152"/>
        <w:gridCol w:w="605"/>
      </w:tblGrid>
      <w:tr w:rsidR="00BF6376" w:rsidRPr="00422EF2" w:rsidTr="002206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F6376" w:rsidRPr="00422EF2" w:rsidRDefault="00BF6376" w:rsidP="00220621">
            <w:pPr>
              <w:jc w:val="center"/>
              <w:rPr>
                <w:sz w:val="14"/>
                <w:szCs w:val="14"/>
                <w:lang w:val="en-I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F6376" w:rsidRPr="00422EF2" w:rsidRDefault="00BF6376" w:rsidP="002206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I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F6376" w:rsidRPr="00422EF2" w:rsidRDefault="00BF6376" w:rsidP="002206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IE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6376" w:rsidRPr="00422EF2" w:rsidRDefault="00BF6376" w:rsidP="00220621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4"/>
              </w:rPr>
            </w:pPr>
            <w:proofErr w:type="spellStart"/>
            <w:r w:rsidRPr="00422EF2">
              <w:rPr>
                <w:sz w:val="16"/>
                <w:szCs w:val="14"/>
              </w:rPr>
              <w:t>Spanish</w:t>
            </w:r>
            <w:proofErr w:type="spellEnd"/>
            <w:r w:rsidRPr="00422EF2">
              <w:rPr>
                <w:sz w:val="16"/>
                <w:szCs w:val="14"/>
              </w:rPr>
              <w:t xml:space="preserve"> </w:t>
            </w:r>
            <w:proofErr w:type="spellStart"/>
            <w:r w:rsidRPr="00422EF2">
              <w:rPr>
                <w:sz w:val="16"/>
                <w:szCs w:val="14"/>
              </w:rPr>
              <w:t>cohort</w:t>
            </w:r>
            <w:proofErr w:type="spellEnd"/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6376" w:rsidRPr="00422EF2" w:rsidRDefault="00BF6376" w:rsidP="00220621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4"/>
              </w:rPr>
            </w:pPr>
            <w:proofErr w:type="spellStart"/>
            <w:r w:rsidRPr="00422EF2">
              <w:rPr>
                <w:sz w:val="16"/>
                <w:szCs w:val="14"/>
              </w:rPr>
              <w:t>Slovenian</w:t>
            </w:r>
            <w:proofErr w:type="spellEnd"/>
            <w:r w:rsidRPr="00422EF2">
              <w:rPr>
                <w:sz w:val="16"/>
                <w:szCs w:val="14"/>
              </w:rPr>
              <w:t xml:space="preserve"> </w:t>
            </w:r>
            <w:proofErr w:type="spellStart"/>
            <w:r w:rsidRPr="00422EF2">
              <w:rPr>
                <w:sz w:val="16"/>
                <w:szCs w:val="14"/>
              </w:rPr>
              <w:t>cohort</w:t>
            </w:r>
            <w:proofErr w:type="spellEnd"/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6376" w:rsidRPr="00422EF2" w:rsidRDefault="00BF6376" w:rsidP="00220621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4"/>
              </w:rPr>
            </w:pPr>
            <w:proofErr w:type="spellStart"/>
            <w:r w:rsidRPr="00422EF2">
              <w:rPr>
                <w:sz w:val="16"/>
                <w:szCs w:val="14"/>
              </w:rPr>
              <w:t>Spanish</w:t>
            </w:r>
            <w:proofErr w:type="spellEnd"/>
            <w:r w:rsidRPr="00422EF2">
              <w:rPr>
                <w:sz w:val="16"/>
                <w:szCs w:val="14"/>
              </w:rPr>
              <w:t xml:space="preserve"> and </w:t>
            </w:r>
            <w:proofErr w:type="spellStart"/>
            <w:r w:rsidRPr="00422EF2">
              <w:rPr>
                <w:sz w:val="16"/>
                <w:szCs w:val="14"/>
              </w:rPr>
              <w:t>Slovenian</w:t>
            </w:r>
            <w:proofErr w:type="spellEnd"/>
            <w:r w:rsidRPr="00422EF2">
              <w:rPr>
                <w:sz w:val="16"/>
                <w:szCs w:val="14"/>
              </w:rPr>
              <w:t xml:space="preserve"> </w:t>
            </w:r>
            <w:proofErr w:type="spellStart"/>
            <w:r w:rsidRPr="00422EF2">
              <w:rPr>
                <w:sz w:val="16"/>
                <w:szCs w:val="14"/>
              </w:rPr>
              <w:t>cohorts</w:t>
            </w:r>
            <w:proofErr w:type="spellEnd"/>
          </w:p>
        </w:tc>
        <w:bookmarkStart w:id="0" w:name="_GoBack"/>
        <w:bookmarkEnd w:id="0"/>
      </w:tr>
      <w:tr w:rsidR="00BF6376" w:rsidRPr="00422EF2" w:rsidTr="00220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F6376" w:rsidRPr="00422EF2" w:rsidRDefault="00BF6376" w:rsidP="00220621">
            <w:pPr>
              <w:jc w:val="center"/>
              <w:rPr>
                <w:sz w:val="14"/>
                <w:szCs w:val="14"/>
              </w:rPr>
            </w:pPr>
            <w:r w:rsidRPr="00422EF2">
              <w:rPr>
                <w:sz w:val="14"/>
                <w:szCs w:val="14"/>
              </w:rPr>
              <w:t>Gene</w:t>
            </w:r>
          </w:p>
          <w:p w:rsidR="00BF6376" w:rsidRPr="00422EF2" w:rsidRDefault="00BF6376" w:rsidP="00220621">
            <w:pPr>
              <w:jc w:val="center"/>
              <w:rPr>
                <w:sz w:val="14"/>
                <w:szCs w:val="14"/>
              </w:rPr>
            </w:pPr>
            <w:proofErr w:type="spellStart"/>
            <w:r w:rsidRPr="00422EF2">
              <w:rPr>
                <w:sz w:val="14"/>
                <w:szCs w:val="14"/>
              </w:rPr>
              <w:t>Loc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F6376" w:rsidRPr="00422EF2" w:rsidRDefault="00BF6376" w:rsidP="00220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422EF2">
              <w:rPr>
                <w:b/>
                <w:sz w:val="14"/>
                <w:szCs w:val="14"/>
              </w:rPr>
              <w:t>SNP</w:t>
            </w:r>
          </w:p>
          <w:p w:rsidR="00BF6376" w:rsidRPr="00422EF2" w:rsidRDefault="00BF6376" w:rsidP="00220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422EF2">
              <w:rPr>
                <w:b/>
                <w:sz w:val="14"/>
                <w:szCs w:val="14"/>
              </w:rPr>
              <w:t>(Positio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6376" w:rsidRPr="00422EF2" w:rsidRDefault="00BF6376" w:rsidP="00220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proofErr w:type="spellStart"/>
            <w:r w:rsidRPr="00422EF2">
              <w:rPr>
                <w:b/>
                <w:sz w:val="14"/>
                <w:szCs w:val="14"/>
              </w:rPr>
              <w:t>Genotyp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F6376" w:rsidRPr="00422EF2" w:rsidRDefault="00BF6376" w:rsidP="00220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422EF2">
              <w:rPr>
                <w:b/>
                <w:sz w:val="14"/>
                <w:szCs w:val="14"/>
              </w:rPr>
              <w:t>N (</w:t>
            </w:r>
            <w:proofErr w:type="spellStart"/>
            <w:r w:rsidRPr="00422EF2">
              <w:rPr>
                <w:b/>
                <w:sz w:val="14"/>
                <w:szCs w:val="14"/>
              </w:rPr>
              <w:t>controls</w:t>
            </w:r>
            <w:proofErr w:type="spellEnd"/>
            <w:r w:rsidRPr="00422EF2">
              <w:rPr>
                <w:b/>
                <w:sz w:val="14"/>
                <w:szCs w:val="14"/>
              </w:rPr>
              <w:t>)</w:t>
            </w:r>
          </w:p>
          <w:p w:rsidR="00BF6376" w:rsidRPr="00422EF2" w:rsidRDefault="00BF6376" w:rsidP="00220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422EF2">
              <w:rPr>
                <w:b/>
                <w:sz w:val="14"/>
                <w:szCs w:val="14"/>
              </w:rPr>
              <w:t>(N=33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F6376" w:rsidRPr="00422EF2" w:rsidRDefault="00BF6376" w:rsidP="00220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422EF2">
              <w:rPr>
                <w:b/>
                <w:sz w:val="14"/>
                <w:szCs w:val="14"/>
              </w:rPr>
              <w:t>N(cases)</w:t>
            </w:r>
          </w:p>
          <w:p w:rsidR="00BF6376" w:rsidRPr="00422EF2" w:rsidRDefault="00BF6376" w:rsidP="00220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422EF2">
              <w:rPr>
                <w:b/>
                <w:sz w:val="14"/>
                <w:szCs w:val="14"/>
              </w:rPr>
              <w:t>(N=21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F6376" w:rsidRPr="00422EF2" w:rsidRDefault="00BF6376" w:rsidP="00220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422EF2">
              <w:rPr>
                <w:b/>
                <w:sz w:val="14"/>
                <w:szCs w:val="14"/>
              </w:rPr>
              <w:t>OR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6376" w:rsidRPr="00422EF2" w:rsidRDefault="00BF6376" w:rsidP="00220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422EF2">
              <w:rPr>
                <w:b/>
                <w:sz w:val="14"/>
                <w:szCs w:val="1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F6376" w:rsidRPr="00422EF2" w:rsidRDefault="00BF6376" w:rsidP="00220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422EF2">
              <w:rPr>
                <w:b/>
                <w:sz w:val="14"/>
                <w:szCs w:val="14"/>
              </w:rPr>
              <w:t>N (</w:t>
            </w:r>
            <w:proofErr w:type="spellStart"/>
            <w:r w:rsidRPr="00422EF2">
              <w:rPr>
                <w:b/>
                <w:sz w:val="14"/>
                <w:szCs w:val="14"/>
              </w:rPr>
              <w:t>controls</w:t>
            </w:r>
            <w:proofErr w:type="spellEnd"/>
            <w:r w:rsidRPr="00422EF2">
              <w:rPr>
                <w:b/>
                <w:sz w:val="14"/>
                <w:szCs w:val="14"/>
              </w:rPr>
              <w:t>)</w:t>
            </w:r>
          </w:p>
          <w:p w:rsidR="00BF6376" w:rsidRPr="00422EF2" w:rsidRDefault="00BF6376" w:rsidP="00220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422EF2">
              <w:rPr>
                <w:b/>
                <w:sz w:val="14"/>
                <w:szCs w:val="14"/>
              </w:rPr>
              <w:t>(N=9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F6376" w:rsidRPr="00422EF2" w:rsidRDefault="00BF6376" w:rsidP="00220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422EF2">
              <w:rPr>
                <w:b/>
                <w:sz w:val="14"/>
                <w:szCs w:val="14"/>
              </w:rPr>
              <w:t>N(cases)</w:t>
            </w:r>
          </w:p>
          <w:p w:rsidR="00BF6376" w:rsidRPr="00422EF2" w:rsidRDefault="00BF6376" w:rsidP="00220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422EF2">
              <w:rPr>
                <w:b/>
                <w:sz w:val="14"/>
                <w:szCs w:val="14"/>
              </w:rPr>
              <w:t>(N=7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F6376" w:rsidRPr="00422EF2" w:rsidRDefault="00BF6376" w:rsidP="00220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422EF2">
              <w:rPr>
                <w:b/>
                <w:sz w:val="14"/>
                <w:szCs w:val="14"/>
              </w:rPr>
              <w:t>OR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6376" w:rsidRPr="00422EF2" w:rsidRDefault="00BF6376" w:rsidP="00220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422EF2">
              <w:rPr>
                <w:b/>
                <w:sz w:val="14"/>
                <w:szCs w:val="1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6376" w:rsidRPr="00422EF2" w:rsidRDefault="00BF6376" w:rsidP="00220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422EF2">
              <w:rPr>
                <w:b/>
                <w:sz w:val="14"/>
                <w:szCs w:val="14"/>
              </w:rPr>
              <w:t>N (</w:t>
            </w:r>
            <w:proofErr w:type="spellStart"/>
            <w:r w:rsidRPr="00422EF2">
              <w:rPr>
                <w:b/>
                <w:sz w:val="14"/>
                <w:szCs w:val="14"/>
              </w:rPr>
              <w:t>controls</w:t>
            </w:r>
            <w:proofErr w:type="spellEnd"/>
            <w:r w:rsidRPr="00422EF2">
              <w:rPr>
                <w:b/>
                <w:sz w:val="14"/>
                <w:szCs w:val="14"/>
              </w:rPr>
              <w:t>)</w:t>
            </w:r>
          </w:p>
          <w:p w:rsidR="00BF6376" w:rsidRPr="00422EF2" w:rsidRDefault="00BF6376" w:rsidP="00220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422EF2">
              <w:rPr>
                <w:b/>
                <w:sz w:val="14"/>
                <w:szCs w:val="14"/>
              </w:rPr>
              <w:t>N=4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6376" w:rsidRPr="00422EF2" w:rsidRDefault="00BF6376" w:rsidP="00220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422EF2">
              <w:rPr>
                <w:b/>
                <w:sz w:val="14"/>
                <w:szCs w:val="14"/>
              </w:rPr>
              <w:t>N(cases)</w:t>
            </w:r>
          </w:p>
          <w:p w:rsidR="00BF6376" w:rsidRPr="00422EF2" w:rsidRDefault="00BF6376" w:rsidP="00220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422EF2">
              <w:rPr>
                <w:b/>
                <w:sz w:val="14"/>
                <w:szCs w:val="14"/>
              </w:rPr>
              <w:t>N=29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6376" w:rsidRPr="00422EF2" w:rsidRDefault="00BF6376" w:rsidP="00220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422EF2">
              <w:rPr>
                <w:b/>
                <w:sz w:val="14"/>
                <w:szCs w:val="14"/>
              </w:rPr>
              <w:t>OR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6376" w:rsidRPr="00422EF2" w:rsidRDefault="00BF6376" w:rsidP="00220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422EF2">
              <w:rPr>
                <w:b/>
                <w:sz w:val="14"/>
                <w:szCs w:val="14"/>
              </w:rPr>
              <w:t xml:space="preserve">P </w:t>
            </w:r>
          </w:p>
        </w:tc>
      </w:tr>
      <w:tr w:rsidR="000D76CB" w:rsidRPr="00422EF2" w:rsidTr="002206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F6376" w:rsidRPr="00422EF2" w:rsidRDefault="00BF6376" w:rsidP="00220621">
            <w:pPr>
              <w:jc w:val="center"/>
              <w:rPr>
                <w:sz w:val="14"/>
                <w:szCs w:val="18"/>
                <w:lang w:val="en-US"/>
              </w:rPr>
            </w:pPr>
            <w:r w:rsidRPr="00422EF2">
              <w:rPr>
                <w:sz w:val="14"/>
                <w:szCs w:val="18"/>
                <w:lang w:val="en-US"/>
              </w:rPr>
              <w:t>mir3117-3p</w:t>
            </w:r>
          </w:p>
          <w:p w:rsidR="00BF6376" w:rsidRPr="00422EF2" w:rsidRDefault="00BF6376" w:rsidP="00220621">
            <w:pPr>
              <w:jc w:val="center"/>
              <w:rPr>
                <w:sz w:val="14"/>
                <w:szCs w:val="18"/>
                <w:lang w:val="en-US"/>
              </w:rPr>
            </w:pPr>
            <w:r w:rsidRPr="00422EF2">
              <w:rPr>
                <w:sz w:val="14"/>
                <w:szCs w:val="18"/>
                <w:lang w:val="en-US"/>
              </w:rPr>
              <w:t>1p31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F6376" w:rsidRPr="00422EF2" w:rsidRDefault="00BF6376" w:rsidP="00220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  <w:lang w:val="en-US"/>
              </w:rPr>
            </w:pPr>
            <w:r w:rsidRPr="00422EF2">
              <w:rPr>
                <w:sz w:val="14"/>
                <w:szCs w:val="18"/>
                <w:lang w:val="en-US"/>
              </w:rPr>
              <w:t>rs12402181</w:t>
            </w:r>
          </w:p>
          <w:p w:rsidR="00BF6376" w:rsidRPr="00422EF2" w:rsidRDefault="00BF6376" w:rsidP="00220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  <w:lang w:val="en-US"/>
              </w:rPr>
            </w:pPr>
            <w:r w:rsidRPr="00422EF2">
              <w:rPr>
                <w:sz w:val="14"/>
                <w:szCs w:val="18"/>
                <w:lang w:val="en-US"/>
              </w:rPr>
              <w:t>(see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F6376" w:rsidRPr="00422EF2" w:rsidRDefault="00BF6376" w:rsidP="00220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  <w:lang w:val="en-US"/>
              </w:rPr>
            </w:pPr>
            <w:r w:rsidRPr="00422EF2">
              <w:rPr>
                <w:sz w:val="14"/>
                <w:szCs w:val="18"/>
                <w:lang w:val="en-US"/>
              </w:rPr>
              <w:t>GG</w:t>
            </w:r>
          </w:p>
          <w:p w:rsidR="00BF6376" w:rsidRPr="00422EF2" w:rsidRDefault="00BF6376" w:rsidP="00220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  <w:lang w:val="en-US"/>
              </w:rPr>
            </w:pPr>
            <w:r w:rsidRPr="00422EF2">
              <w:rPr>
                <w:sz w:val="14"/>
                <w:szCs w:val="18"/>
                <w:lang w:val="en-US"/>
              </w:rPr>
              <w:t>AG</w:t>
            </w:r>
          </w:p>
          <w:p w:rsidR="00BF6376" w:rsidRPr="00422EF2" w:rsidRDefault="00BF6376" w:rsidP="00220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  <w:lang w:val="en-US"/>
              </w:rPr>
            </w:pPr>
            <w:r w:rsidRPr="00422EF2">
              <w:rPr>
                <w:sz w:val="14"/>
                <w:szCs w:val="18"/>
                <w:lang w:val="en-US"/>
              </w:rPr>
              <w:t>A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F6376" w:rsidRPr="00422EF2" w:rsidRDefault="00BF6376" w:rsidP="00220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422EF2">
              <w:rPr>
                <w:sz w:val="14"/>
                <w:szCs w:val="14"/>
                <w:lang w:val="en-US"/>
              </w:rPr>
              <w:t xml:space="preserve">257 </w:t>
            </w:r>
            <w:r w:rsidRPr="00422EF2">
              <w:rPr>
                <w:sz w:val="14"/>
                <w:szCs w:val="14"/>
              </w:rPr>
              <w:t>(</w:t>
            </w:r>
            <w:r w:rsidRPr="00422EF2">
              <w:rPr>
                <w:sz w:val="14"/>
                <w:szCs w:val="14"/>
                <w:lang w:val="en-US"/>
              </w:rPr>
              <w:t>77.9</w:t>
            </w:r>
            <w:r w:rsidRPr="00422EF2">
              <w:rPr>
                <w:sz w:val="14"/>
                <w:szCs w:val="14"/>
              </w:rPr>
              <w:t>)</w:t>
            </w:r>
          </w:p>
          <w:p w:rsidR="00BF6376" w:rsidRPr="00422EF2" w:rsidRDefault="00BF6376" w:rsidP="00220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422EF2">
              <w:rPr>
                <w:sz w:val="14"/>
                <w:szCs w:val="14"/>
                <w:lang w:val="en-US"/>
              </w:rPr>
              <w:t xml:space="preserve">71 </w:t>
            </w:r>
            <w:r w:rsidRPr="00422EF2">
              <w:rPr>
                <w:sz w:val="14"/>
                <w:szCs w:val="14"/>
              </w:rPr>
              <w:t>(</w:t>
            </w:r>
            <w:r w:rsidRPr="00422EF2">
              <w:rPr>
                <w:sz w:val="14"/>
                <w:szCs w:val="14"/>
                <w:lang w:val="en-US"/>
              </w:rPr>
              <w:t>21.5</w:t>
            </w:r>
            <w:r w:rsidRPr="00422EF2">
              <w:rPr>
                <w:sz w:val="14"/>
                <w:szCs w:val="14"/>
              </w:rPr>
              <w:t>)</w:t>
            </w:r>
          </w:p>
          <w:p w:rsidR="00BF6376" w:rsidRPr="00422EF2" w:rsidRDefault="00BF6376" w:rsidP="00220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422EF2">
              <w:rPr>
                <w:sz w:val="14"/>
                <w:szCs w:val="14"/>
                <w:lang w:val="en-US"/>
              </w:rPr>
              <w:t xml:space="preserve">2  </w:t>
            </w:r>
            <w:r w:rsidRPr="00422EF2">
              <w:rPr>
                <w:sz w:val="14"/>
                <w:szCs w:val="14"/>
              </w:rPr>
              <w:t>(</w:t>
            </w:r>
            <w:r w:rsidRPr="00422EF2">
              <w:rPr>
                <w:sz w:val="14"/>
                <w:szCs w:val="14"/>
                <w:lang w:val="en-US"/>
              </w:rPr>
              <w:t>0.6</w:t>
            </w:r>
            <w:r w:rsidRPr="00422EF2">
              <w:rPr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F6376" w:rsidRPr="00422EF2" w:rsidRDefault="00BF6376" w:rsidP="00220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2EF2">
              <w:rPr>
                <w:sz w:val="14"/>
                <w:szCs w:val="14"/>
              </w:rPr>
              <w:t>155 (71.4)</w:t>
            </w:r>
          </w:p>
          <w:p w:rsidR="00BF6376" w:rsidRPr="00422EF2" w:rsidRDefault="00BF6376" w:rsidP="00220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2EF2">
              <w:rPr>
                <w:sz w:val="14"/>
                <w:szCs w:val="14"/>
              </w:rPr>
              <w:t>57 (26.3)</w:t>
            </w:r>
          </w:p>
          <w:p w:rsidR="00BF6376" w:rsidRPr="00422EF2" w:rsidRDefault="00BF6376" w:rsidP="00220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2EF2">
              <w:rPr>
                <w:sz w:val="14"/>
                <w:szCs w:val="14"/>
              </w:rPr>
              <w:t>5 (2.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F6376" w:rsidRPr="00422EF2" w:rsidRDefault="00BF6376" w:rsidP="00220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proofErr w:type="spellStart"/>
            <w:r w:rsidRPr="00422EF2">
              <w:rPr>
                <w:sz w:val="14"/>
                <w:szCs w:val="18"/>
              </w:rPr>
              <w:t>Additive</w:t>
            </w:r>
            <w:proofErr w:type="spellEnd"/>
          </w:p>
          <w:p w:rsidR="00BF6376" w:rsidRPr="00422EF2" w:rsidRDefault="00BF6376" w:rsidP="00220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422EF2">
              <w:rPr>
                <w:sz w:val="14"/>
                <w:szCs w:val="14"/>
                <w:lang w:val="en-US"/>
              </w:rPr>
              <w:t>1.44  (1.01-2.0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F6376" w:rsidRPr="00422EF2" w:rsidRDefault="00BF6376" w:rsidP="00220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422EF2">
              <w:rPr>
                <w:sz w:val="14"/>
                <w:szCs w:val="14"/>
                <w:lang w:val="en-US"/>
              </w:rPr>
              <w:t>0.047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BF6376" w:rsidRPr="00422EF2" w:rsidRDefault="00BF6376" w:rsidP="00220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2EF2">
              <w:rPr>
                <w:sz w:val="14"/>
                <w:szCs w:val="14"/>
              </w:rPr>
              <w:t>75 (78.1)</w:t>
            </w:r>
          </w:p>
          <w:p w:rsidR="00BF6376" w:rsidRPr="00422EF2" w:rsidRDefault="00BF6376" w:rsidP="00220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2EF2">
              <w:rPr>
                <w:sz w:val="14"/>
                <w:szCs w:val="14"/>
              </w:rPr>
              <w:t>19 (19.8)</w:t>
            </w:r>
          </w:p>
          <w:p w:rsidR="00BF6376" w:rsidRPr="00422EF2" w:rsidRDefault="00BF6376" w:rsidP="00220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2EF2">
              <w:rPr>
                <w:sz w:val="14"/>
                <w:szCs w:val="14"/>
              </w:rPr>
              <w:t>2 (2.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BF6376" w:rsidRPr="00422EF2" w:rsidRDefault="00BF6376" w:rsidP="00220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2EF2">
              <w:rPr>
                <w:sz w:val="14"/>
                <w:szCs w:val="14"/>
              </w:rPr>
              <w:t>48 (64)</w:t>
            </w:r>
          </w:p>
          <w:p w:rsidR="00BF6376" w:rsidRPr="00422EF2" w:rsidRDefault="00BF6376" w:rsidP="00220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2EF2">
              <w:rPr>
                <w:sz w:val="14"/>
                <w:szCs w:val="14"/>
              </w:rPr>
              <w:t>25 (33.3)</w:t>
            </w:r>
          </w:p>
          <w:p w:rsidR="00BF6376" w:rsidRPr="00422EF2" w:rsidRDefault="00BF6376" w:rsidP="00220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4"/>
                <w:szCs w:val="14"/>
              </w:rPr>
            </w:pPr>
            <w:r w:rsidRPr="00422EF2">
              <w:rPr>
                <w:sz w:val="14"/>
                <w:szCs w:val="14"/>
              </w:rPr>
              <w:t>2 (2.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BF6376" w:rsidRPr="00422EF2" w:rsidRDefault="00BF6376" w:rsidP="00220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422EF2">
              <w:rPr>
                <w:sz w:val="14"/>
                <w:szCs w:val="14"/>
              </w:rPr>
              <w:t>Dominant</w:t>
            </w:r>
            <w:proofErr w:type="spellEnd"/>
          </w:p>
          <w:p w:rsidR="00BF6376" w:rsidRPr="00422EF2" w:rsidRDefault="00BF6376" w:rsidP="00220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2EF2">
              <w:rPr>
                <w:sz w:val="14"/>
                <w:szCs w:val="14"/>
              </w:rPr>
              <w:t>2.01 (1.02-3.9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F6376" w:rsidRPr="00422EF2" w:rsidRDefault="00BF6376" w:rsidP="00220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2EF2">
              <w:rPr>
                <w:sz w:val="14"/>
                <w:szCs w:val="14"/>
              </w:rPr>
              <w:t>0.041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F6376" w:rsidRPr="00422EF2" w:rsidRDefault="00BF6376" w:rsidP="00220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  <w:lang w:val="en-US"/>
              </w:rPr>
            </w:pPr>
            <w:r w:rsidRPr="00422EF2">
              <w:rPr>
                <w:sz w:val="14"/>
                <w:szCs w:val="18"/>
                <w:lang w:val="en-US"/>
              </w:rPr>
              <w:t>332 (77.9)</w:t>
            </w:r>
          </w:p>
          <w:p w:rsidR="00BF6376" w:rsidRPr="00422EF2" w:rsidRDefault="00BF6376" w:rsidP="00220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  <w:lang w:val="en-US"/>
              </w:rPr>
            </w:pPr>
            <w:r w:rsidRPr="00422EF2">
              <w:rPr>
                <w:sz w:val="14"/>
                <w:szCs w:val="18"/>
                <w:lang w:val="en-US"/>
              </w:rPr>
              <w:t>90 (21.1)</w:t>
            </w:r>
          </w:p>
          <w:p w:rsidR="00BF6376" w:rsidRPr="00422EF2" w:rsidRDefault="00BF6376" w:rsidP="00220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  <w:lang w:val="en-US"/>
              </w:rPr>
            </w:pPr>
            <w:r w:rsidRPr="00422EF2">
              <w:rPr>
                <w:sz w:val="14"/>
                <w:szCs w:val="18"/>
                <w:lang w:val="en-US"/>
              </w:rPr>
              <w:t>4 (0.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F6376" w:rsidRPr="00422EF2" w:rsidRDefault="00BF6376" w:rsidP="00220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422EF2">
              <w:rPr>
                <w:sz w:val="14"/>
                <w:szCs w:val="18"/>
              </w:rPr>
              <w:t>203 (69.5)</w:t>
            </w:r>
          </w:p>
          <w:p w:rsidR="00BF6376" w:rsidRPr="00422EF2" w:rsidRDefault="00BF6376" w:rsidP="00220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422EF2">
              <w:rPr>
                <w:sz w:val="14"/>
                <w:szCs w:val="18"/>
              </w:rPr>
              <w:t>82 (28.1)</w:t>
            </w:r>
          </w:p>
          <w:p w:rsidR="00BF6376" w:rsidRPr="00422EF2" w:rsidRDefault="00BF6376" w:rsidP="00220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422EF2">
              <w:rPr>
                <w:sz w:val="14"/>
                <w:szCs w:val="18"/>
              </w:rPr>
              <w:t>7 (2.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F6376" w:rsidRPr="00422EF2" w:rsidRDefault="00BF6376" w:rsidP="00220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proofErr w:type="spellStart"/>
            <w:r w:rsidRPr="00422EF2">
              <w:rPr>
                <w:sz w:val="14"/>
                <w:szCs w:val="18"/>
              </w:rPr>
              <w:t>Additive</w:t>
            </w:r>
            <w:proofErr w:type="spellEnd"/>
          </w:p>
          <w:p w:rsidR="00BF6376" w:rsidRPr="00422EF2" w:rsidRDefault="00BF6376" w:rsidP="00220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  <w:lang w:val="en-US"/>
              </w:rPr>
            </w:pPr>
            <w:r w:rsidRPr="00422EF2">
              <w:rPr>
                <w:sz w:val="14"/>
                <w:szCs w:val="18"/>
                <w:lang w:val="en-US"/>
              </w:rPr>
              <w:t>1.53  (1.12-2.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F6376" w:rsidRPr="00422EF2" w:rsidRDefault="00BF6376" w:rsidP="00220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  <w:lang w:val="en-US"/>
              </w:rPr>
            </w:pPr>
            <w:r w:rsidRPr="00422EF2">
              <w:rPr>
                <w:sz w:val="14"/>
                <w:szCs w:val="18"/>
                <w:lang w:val="en-US"/>
              </w:rPr>
              <w:t>0.006*</w:t>
            </w:r>
          </w:p>
        </w:tc>
      </w:tr>
      <w:tr w:rsidR="000D76CB" w:rsidRPr="00422EF2" w:rsidTr="00220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F6376" w:rsidRPr="00422EF2" w:rsidRDefault="00BF6376" w:rsidP="00220621">
            <w:pPr>
              <w:jc w:val="center"/>
              <w:rPr>
                <w:sz w:val="14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F6376" w:rsidRPr="00422EF2" w:rsidRDefault="00BF6376" w:rsidP="00220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F6376" w:rsidRPr="00422EF2" w:rsidRDefault="00BF6376" w:rsidP="00220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  <w:lang w:val="en-US"/>
              </w:rPr>
            </w:pPr>
            <w:r w:rsidRPr="00422EF2">
              <w:rPr>
                <w:sz w:val="14"/>
                <w:szCs w:val="18"/>
                <w:lang w:val="en-US"/>
              </w:rPr>
              <w:t>G</w:t>
            </w:r>
          </w:p>
          <w:p w:rsidR="00BF6376" w:rsidRPr="00422EF2" w:rsidRDefault="00BF6376" w:rsidP="00220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  <w:lang w:val="en-US"/>
              </w:rPr>
            </w:pPr>
            <w:r w:rsidRPr="00422EF2">
              <w:rPr>
                <w:sz w:val="14"/>
                <w:szCs w:val="18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F6376" w:rsidRPr="00422EF2" w:rsidRDefault="00BF6376" w:rsidP="00220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422EF2">
              <w:rPr>
                <w:sz w:val="14"/>
                <w:szCs w:val="14"/>
                <w:lang w:val="en-US"/>
              </w:rPr>
              <w:t>585 (88.6)</w:t>
            </w:r>
          </w:p>
          <w:p w:rsidR="00BF6376" w:rsidRPr="00422EF2" w:rsidRDefault="00BF6376" w:rsidP="00220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422EF2">
              <w:rPr>
                <w:sz w:val="14"/>
                <w:szCs w:val="14"/>
                <w:lang w:val="en-US"/>
              </w:rPr>
              <w:t>75 (11.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F6376" w:rsidRPr="00422EF2" w:rsidRDefault="00BF6376" w:rsidP="00220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2EF2">
              <w:rPr>
                <w:sz w:val="14"/>
                <w:szCs w:val="14"/>
              </w:rPr>
              <w:t>367 (84.6)</w:t>
            </w:r>
          </w:p>
          <w:p w:rsidR="00BF6376" w:rsidRPr="00422EF2" w:rsidRDefault="00BF6376" w:rsidP="00220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2EF2">
              <w:rPr>
                <w:sz w:val="14"/>
                <w:szCs w:val="14"/>
              </w:rPr>
              <w:t>67 (15.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F6376" w:rsidRPr="00422EF2" w:rsidRDefault="00BF6376" w:rsidP="00220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422EF2">
              <w:rPr>
                <w:sz w:val="14"/>
                <w:szCs w:val="18"/>
              </w:rPr>
              <w:t>1.42 (0.99-2.0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F6376" w:rsidRPr="00422EF2" w:rsidRDefault="00BF6376" w:rsidP="00220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422EF2">
              <w:rPr>
                <w:sz w:val="14"/>
                <w:szCs w:val="14"/>
                <w:lang w:val="en-US"/>
              </w:rPr>
              <w:t>0.050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F6376" w:rsidRPr="00422EF2" w:rsidRDefault="00BF6376" w:rsidP="00220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2EF2">
              <w:rPr>
                <w:sz w:val="14"/>
                <w:szCs w:val="14"/>
              </w:rPr>
              <w:t>169 (88)</w:t>
            </w:r>
          </w:p>
          <w:p w:rsidR="00BF6376" w:rsidRPr="00422EF2" w:rsidRDefault="00BF6376" w:rsidP="00220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2EF2">
              <w:rPr>
                <w:sz w:val="14"/>
                <w:szCs w:val="14"/>
              </w:rPr>
              <w:t>23 (1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F6376" w:rsidRPr="00422EF2" w:rsidRDefault="00BF6376" w:rsidP="00220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2EF2">
              <w:rPr>
                <w:sz w:val="14"/>
                <w:szCs w:val="14"/>
              </w:rPr>
              <w:t>121 (80.7)</w:t>
            </w:r>
          </w:p>
          <w:p w:rsidR="00BF6376" w:rsidRPr="00422EF2" w:rsidRDefault="00BF6376" w:rsidP="00220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2EF2">
              <w:rPr>
                <w:sz w:val="14"/>
                <w:szCs w:val="14"/>
              </w:rPr>
              <w:t>29 (19.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F6376" w:rsidRPr="00422EF2" w:rsidRDefault="00BF6376" w:rsidP="00220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2EF2">
              <w:rPr>
                <w:sz w:val="14"/>
                <w:szCs w:val="14"/>
              </w:rPr>
              <w:t>1.76 (0.97-3.1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F6376" w:rsidRPr="00422EF2" w:rsidRDefault="00BF6376" w:rsidP="00220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2EF2">
              <w:rPr>
                <w:sz w:val="14"/>
                <w:szCs w:val="14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F6376" w:rsidRPr="00422EF2" w:rsidRDefault="00BF6376" w:rsidP="00220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  <w:lang w:val="en-US"/>
              </w:rPr>
            </w:pPr>
            <w:r w:rsidRPr="00422EF2">
              <w:rPr>
                <w:sz w:val="14"/>
                <w:szCs w:val="18"/>
                <w:lang w:val="en-US"/>
              </w:rPr>
              <w:t>754 (88.5)</w:t>
            </w:r>
          </w:p>
          <w:p w:rsidR="00BF6376" w:rsidRPr="00422EF2" w:rsidRDefault="00BF6376" w:rsidP="00220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  <w:lang w:val="en-US"/>
              </w:rPr>
            </w:pPr>
            <w:r w:rsidRPr="00422EF2">
              <w:rPr>
                <w:sz w:val="14"/>
                <w:szCs w:val="18"/>
                <w:lang w:val="en-US"/>
              </w:rPr>
              <w:t>98 (11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F6376" w:rsidRPr="00422EF2" w:rsidRDefault="00BF6376" w:rsidP="00220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422EF2">
              <w:rPr>
                <w:sz w:val="14"/>
                <w:szCs w:val="18"/>
              </w:rPr>
              <w:t>488 (83.6)</w:t>
            </w:r>
          </w:p>
          <w:p w:rsidR="00BF6376" w:rsidRPr="00422EF2" w:rsidRDefault="00BF6376" w:rsidP="00220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422EF2">
              <w:rPr>
                <w:sz w:val="14"/>
                <w:szCs w:val="18"/>
              </w:rPr>
              <w:t>96(16.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F6376" w:rsidRPr="00422EF2" w:rsidRDefault="00BF6376" w:rsidP="00220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422EF2">
              <w:rPr>
                <w:sz w:val="14"/>
                <w:szCs w:val="18"/>
              </w:rPr>
              <w:t>1.51 (1.11-2.0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F6376" w:rsidRPr="00422EF2" w:rsidRDefault="00BF6376" w:rsidP="00220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  <w:lang w:val="en-US"/>
              </w:rPr>
            </w:pPr>
            <w:r w:rsidRPr="00422EF2">
              <w:rPr>
                <w:sz w:val="14"/>
                <w:szCs w:val="18"/>
                <w:lang w:val="en-US"/>
              </w:rPr>
              <w:t>0.007*</w:t>
            </w:r>
          </w:p>
        </w:tc>
      </w:tr>
      <w:tr w:rsidR="00BF6376" w:rsidRPr="00422EF2" w:rsidTr="002206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F6376" w:rsidRPr="00422EF2" w:rsidRDefault="00BF6376" w:rsidP="00220621">
            <w:pPr>
              <w:jc w:val="center"/>
              <w:rPr>
                <w:rFonts w:eastAsia="Times New Roman"/>
                <w:sz w:val="14"/>
                <w:szCs w:val="18"/>
                <w:lang w:eastAsia="es-ES"/>
              </w:rPr>
            </w:pPr>
            <w:r w:rsidRPr="00422EF2">
              <w:rPr>
                <w:rFonts w:eastAsia="Times New Roman"/>
                <w:sz w:val="14"/>
                <w:szCs w:val="18"/>
                <w:lang w:eastAsia="es-ES"/>
              </w:rPr>
              <w:t>mir3689d2</w:t>
            </w:r>
          </w:p>
          <w:p w:rsidR="00BF6376" w:rsidRPr="00422EF2" w:rsidRDefault="00BF6376" w:rsidP="00220621">
            <w:pPr>
              <w:jc w:val="center"/>
              <w:rPr>
                <w:rFonts w:eastAsia="Times New Roman"/>
                <w:sz w:val="14"/>
                <w:szCs w:val="18"/>
                <w:lang w:eastAsia="es-ES"/>
              </w:rPr>
            </w:pPr>
            <w:r w:rsidRPr="00422EF2">
              <w:rPr>
                <w:sz w:val="14"/>
                <w:szCs w:val="18"/>
              </w:rPr>
              <w:t>9q34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6376" w:rsidRPr="00422EF2" w:rsidRDefault="00BF6376" w:rsidP="00220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422EF2">
              <w:rPr>
                <w:sz w:val="14"/>
                <w:szCs w:val="18"/>
              </w:rPr>
              <w:t>rs62571442</w:t>
            </w:r>
          </w:p>
          <w:p w:rsidR="00BF6376" w:rsidRPr="00422EF2" w:rsidRDefault="00BF6376" w:rsidP="00220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422EF2">
              <w:rPr>
                <w:sz w:val="14"/>
                <w:szCs w:val="18"/>
              </w:rPr>
              <w:t>(P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6376" w:rsidRPr="00422EF2" w:rsidRDefault="00BF6376" w:rsidP="00220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422EF2">
              <w:rPr>
                <w:sz w:val="14"/>
                <w:szCs w:val="18"/>
              </w:rPr>
              <w:t>TT</w:t>
            </w:r>
            <w:r w:rsidRPr="00422EF2">
              <w:rPr>
                <w:sz w:val="14"/>
                <w:szCs w:val="18"/>
              </w:rPr>
              <w:br/>
              <w:t>CT</w:t>
            </w:r>
            <w:r w:rsidRPr="00422EF2">
              <w:rPr>
                <w:sz w:val="14"/>
                <w:szCs w:val="18"/>
              </w:rPr>
              <w:br/>
              <w:t>C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F6376" w:rsidRPr="00422EF2" w:rsidRDefault="00BF6376" w:rsidP="00220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2EF2">
              <w:rPr>
                <w:sz w:val="14"/>
                <w:szCs w:val="14"/>
              </w:rPr>
              <w:t>117 (36.2)</w:t>
            </w:r>
          </w:p>
          <w:p w:rsidR="00BF6376" w:rsidRPr="00422EF2" w:rsidRDefault="00BF6376" w:rsidP="00220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2EF2">
              <w:rPr>
                <w:sz w:val="14"/>
                <w:szCs w:val="14"/>
              </w:rPr>
              <w:t>151 (46.7)</w:t>
            </w:r>
          </w:p>
          <w:p w:rsidR="00BF6376" w:rsidRPr="00422EF2" w:rsidRDefault="00BF6376" w:rsidP="00220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2EF2">
              <w:rPr>
                <w:sz w:val="14"/>
                <w:szCs w:val="14"/>
              </w:rPr>
              <w:t>55 (17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F6376" w:rsidRPr="00422EF2" w:rsidRDefault="00BF6376" w:rsidP="00220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2EF2">
              <w:rPr>
                <w:sz w:val="14"/>
                <w:szCs w:val="14"/>
              </w:rPr>
              <w:t>60 (27.8)</w:t>
            </w:r>
          </w:p>
          <w:p w:rsidR="00BF6376" w:rsidRPr="00422EF2" w:rsidRDefault="00BF6376" w:rsidP="00220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2EF2">
              <w:rPr>
                <w:sz w:val="14"/>
                <w:szCs w:val="14"/>
              </w:rPr>
              <w:t>114 (52.8)</w:t>
            </w:r>
          </w:p>
          <w:p w:rsidR="00BF6376" w:rsidRPr="00422EF2" w:rsidRDefault="00BF6376" w:rsidP="00220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2EF2">
              <w:rPr>
                <w:sz w:val="14"/>
                <w:szCs w:val="14"/>
              </w:rPr>
              <w:t>42 (19.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F6376" w:rsidRPr="00422EF2" w:rsidRDefault="00BF6376" w:rsidP="00220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422EF2">
              <w:rPr>
                <w:sz w:val="14"/>
                <w:szCs w:val="14"/>
              </w:rPr>
              <w:t>Dominant</w:t>
            </w:r>
            <w:proofErr w:type="spellEnd"/>
          </w:p>
          <w:p w:rsidR="00BF6376" w:rsidRPr="00422EF2" w:rsidRDefault="00BF6376" w:rsidP="00220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2EF2">
              <w:rPr>
                <w:sz w:val="14"/>
                <w:szCs w:val="14"/>
              </w:rPr>
              <w:t>1.48 (1.02-2.1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6376" w:rsidRPr="00422EF2" w:rsidRDefault="00BF6376" w:rsidP="00220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422EF2">
              <w:rPr>
                <w:sz w:val="14"/>
                <w:szCs w:val="14"/>
                <w:lang w:val="en-US"/>
              </w:rPr>
              <w:t>0.039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F6376" w:rsidRPr="00422EF2" w:rsidRDefault="00BF6376" w:rsidP="00220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2EF2">
              <w:rPr>
                <w:sz w:val="14"/>
                <w:szCs w:val="14"/>
              </w:rPr>
              <w:t>30 (31.2)</w:t>
            </w:r>
          </w:p>
          <w:p w:rsidR="00BF6376" w:rsidRPr="00422EF2" w:rsidRDefault="00BF6376" w:rsidP="00220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2EF2">
              <w:rPr>
                <w:sz w:val="14"/>
                <w:szCs w:val="14"/>
              </w:rPr>
              <w:t>56 (58.3)</w:t>
            </w:r>
          </w:p>
          <w:p w:rsidR="00BF6376" w:rsidRPr="00422EF2" w:rsidRDefault="00BF6376" w:rsidP="00220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2EF2">
              <w:rPr>
                <w:sz w:val="14"/>
                <w:szCs w:val="14"/>
              </w:rPr>
              <w:t>10 (10.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F6376" w:rsidRPr="00422EF2" w:rsidRDefault="00BF6376" w:rsidP="00220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2EF2">
              <w:rPr>
                <w:sz w:val="14"/>
                <w:szCs w:val="14"/>
              </w:rPr>
              <w:t>22 (29.3)</w:t>
            </w:r>
          </w:p>
          <w:p w:rsidR="00BF6376" w:rsidRPr="00422EF2" w:rsidRDefault="00BF6376" w:rsidP="00220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2EF2">
              <w:rPr>
                <w:sz w:val="14"/>
                <w:szCs w:val="14"/>
              </w:rPr>
              <w:t>31 (41.3)</w:t>
            </w:r>
          </w:p>
          <w:p w:rsidR="00BF6376" w:rsidRPr="00422EF2" w:rsidRDefault="00BF6376" w:rsidP="00220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4"/>
                <w:szCs w:val="14"/>
              </w:rPr>
            </w:pPr>
            <w:r w:rsidRPr="00422EF2">
              <w:rPr>
                <w:sz w:val="14"/>
                <w:szCs w:val="14"/>
              </w:rPr>
              <w:t>22 (29.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F6376" w:rsidRPr="00422EF2" w:rsidRDefault="00BF6376" w:rsidP="00220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proofErr w:type="spellStart"/>
            <w:r w:rsidRPr="00422EF2">
              <w:rPr>
                <w:sz w:val="14"/>
                <w:szCs w:val="18"/>
              </w:rPr>
              <w:t>Recessive</w:t>
            </w:r>
            <w:proofErr w:type="spellEnd"/>
          </w:p>
          <w:p w:rsidR="00BF6376" w:rsidRPr="00422EF2" w:rsidRDefault="00BF6376" w:rsidP="00220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2EF2">
              <w:rPr>
                <w:sz w:val="14"/>
                <w:szCs w:val="14"/>
              </w:rPr>
              <w:t>3.57 (1.57-8.1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6376" w:rsidRPr="00422EF2" w:rsidRDefault="00BF6376" w:rsidP="00220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2EF2">
              <w:rPr>
                <w:sz w:val="14"/>
                <w:szCs w:val="14"/>
              </w:rPr>
              <w:t>0.001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6376" w:rsidRPr="00422EF2" w:rsidRDefault="00BF6376" w:rsidP="00220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422EF2">
              <w:rPr>
                <w:sz w:val="14"/>
                <w:szCs w:val="18"/>
              </w:rPr>
              <w:t>147 (35.1)</w:t>
            </w:r>
          </w:p>
          <w:p w:rsidR="00BF6376" w:rsidRPr="00422EF2" w:rsidRDefault="00BF6376" w:rsidP="00220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422EF2">
              <w:rPr>
                <w:sz w:val="14"/>
                <w:szCs w:val="18"/>
              </w:rPr>
              <w:t>207 (49.4)</w:t>
            </w:r>
          </w:p>
          <w:p w:rsidR="00BF6376" w:rsidRPr="00422EF2" w:rsidRDefault="00BF6376" w:rsidP="00220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422EF2">
              <w:rPr>
                <w:sz w:val="14"/>
                <w:szCs w:val="18"/>
              </w:rPr>
              <w:t>65 (15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6376" w:rsidRPr="00422EF2" w:rsidRDefault="00BF6376" w:rsidP="00220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422EF2">
              <w:rPr>
                <w:sz w:val="14"/>
                <w:szCs w:val="18"/>
              </w:rPr>
              <w:t>82 (28.2)</w:t>
            </w:r>
          </w:p>
          <w:p w:rsidR="00BF6376" w:rsidRPr="00422EF2" w:rsidRDefault="00BF6376" w:rsidP="00220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422EF2">
              <w:rPr>
                <w:sz w:val="14"/>
                <w:szCs w:val="18"/>
              </w:rPr>
              <w:t>145 (49.8)</w:t>
            </w:r>
          </w:p>
          <w:p w:rsidR="00BF6376" w:rsidRPr="00422EF2" w:rsidRDefault="00BF6376" w:rsidP="00220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422EF2">
              <w:rPr>
                <w:sz w:val="14"/>
                <w:szCs w:val="18"/>
              </w:rPr>
              <w:t>64 (2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6376" w:rsidRPr="00422EF2" w:rsidRDefault="00BF6376" w:rsidP="00220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proofErr w:type="spellStart"/>
            <w:r w:rsidRPr="00422EF2">
              <w:rPr>
                <w:sz w:val="14"/>
                <w:szCs w:val="18"/>
              </w:rPr>
              <w:t>Additive</w:t>
            </w:r>
            <w:proofErr w:type="spellEnd"/>
          </w:p>
          <w:p w:rsidR="00BF6376" w:rsidRPr="00422EF2" w:rsidRDefault="00BF6376" w:rsidP="00220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422EF2">
              <w:rPr>
                <w:sz w:val="14"/>
                <w:szCs w:val="18"/>
              </w:rPr>
              <w:t>1.32 (1.06-1.6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6376" w:rsidRPr="00422EF2" w:rsidRDefault="00BF6376" w:rsidP="00220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422EF2">
              <w:rPr>
                <w:sz w:val="14"/>
                <w:szCs w:val="18"/>
              </w:rPr>
              <w:t>0.011*</w:t>
            </w:r>
          </w:p>
        </w:tc>
      </w:tr>
      <w:tr w:rsidR="00BF6376" w:rsidRPr="00422EF2" w:rsidTr="00220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F6376" w:rsidRPr="00422EF2" w:rsidRDefault="00BF6376" w:rsidP="00220621">
            <w:pPr>
              <w:jc w:val="center"/>
              <w:rPr>
                <w:rFonts w:eastAsia="Times New Roman"/>
                <w:sz w:val="14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F6376" w:rsidRPr="00422EF2" w:rsidRDefault="00BF6376" w:rsidP="00220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6376" w:rsidRPr="00422EF2" w:rsidRDefault="00BF6376" w:rsidP="00220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422EF2">
              <w:rPr>
                <w:sz w:val="14"/>
                <w:szCs w:val="18"/>
              </w:rPr>
              <w:t>T</w:t>
            </w:r>
          </w:p>
          <w:p w:rsidR="00BF6376" w:rsidRPr="00422EF2" w:rsidRDefault="00BF6376" w:rsidP="00220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422EF2">
              <w:rPr>
                <w:sz w:val="14"/>
                <w:szCs w:val="18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F6376" w:rsidRPr="00422EF2" w:rsidRDefault="00BF6376" w:rsidP="00220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2EF2">
              <w:rPr>
                <w:sz w:val="14"/>
                <w:szCs w:val="14"/>
              </w:rPr>
              <w:t>385 (59.6)</w:t>
            </w:r>
          </w:p>
          <w:p w:rsidR="00BF6376" w:rsidRPr="00422EF2" w:rsidRDefault="00BF6376" w:rsidP="00220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2EF2">
              <w:rPr>
                <w:sz w:val="14"/>
                <w:szCs w:val="14"/>
              </w:rPr>
              <w:t>261 (40.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F6376" w:rsidRPr="00422EF2" w:rsidRDefault="00BF6376" w:rsidP="00220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2EF2">
              <w:rPr>
                <w:sz w:val="14"/>
                <w:szCs w:val="14"/>
              </w:rPr>
              <w:t>234 (54.2)</w:t>
            </w:r>
          </w:p>
          <w:p w:rsidR="00BF6376" w:rsidRPr="00422EF2" w:rsidRDefault="00BF6376" w:rsidP="00220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2EF2">
              <w:rPr>
                <w:sz w:val="14"/>
                <w:szCs w:val="14"/>
              </w:rPr>
              <w:t>198 (45.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F6376" w:rsidRPr="00422EF2" w:rsidRDefault="00BF6376" w:rsidP="00220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2EF2">
              <w:rPr>
                <w:sz w:val="14"/>
                <w:szCs w:val="14"/>
              </w:rPr>
              <w:t>1.24 (0.97-1.5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6376" w:rsidRPr="00422EF2" w:rsidRDefault="00BF6376" w:rsidP="00220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422EF2">
              <w:rPr>
                <w:sz w:val="14"/>
                <w:szCs w:val="14"/>
                <w:lang w:val="en-US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F6376" w:rsidRPr="00422EF2" w:rsidRDefault="00BF6376" w:rsidP="00220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2EF2">
              <w:rPr>
                <w:sz w:val="14"/>
                <w:szCs w:val="14"/>
              </w:rPr>
              <w:t>116 (60.4)</w:t>
            </w:r>
          </w:p>
          <w:p w:rsidR="00BF6376" w:rsidRPr="00422EF2" w:rsidRDefault="00BF6376" w:rsidP="00220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2EF2">
              <w:rPr>
                <w:sz w:val="14"/>
                <w:szCs w:val="14"/>
              </w:rPr>
              <w:t>76 (39.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F6376" w:rsidRPr="00422EF2" w:rsidRDefault="00BF6376" w:rsidP="00220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2EF2">
              <w:rPr>
                <w:sz w:val="14"/>
                <w:szCs w:val="14"/>
              </w:rPr>
              <w:t>75 (50)</w:t>
            </w:r>
          </w:p>
          <w:p w:rsidR="00BF6376" w:rsidRPr="00422EF2" w:rsidRDefault="00BF6376" w:rsidP="00220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2EF2">
              <w:rPr>
                <w:sz w:val="14"/>
                <w:szCs w:val="14"/>
              </w:rPr>
              <w:t>75 (5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F6376" w:rsidRPr="00422EF2" w:rsidRDefault="00BF6376" w:rsidP="00220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422EF2">
              <w:rPr>
                <w:sz w:val="14"/>
                <w:szCs w:val="18"/>
              </w:rPr>
              <w:t>1.52 (0.99-2.3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6376" w:rsidRPr="00422EF2" w:rsidRDefault="00BF6376" w:rsidP="00220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2EF2">
              <w:rPr>
                <w:sz w:val="14"/>
                <w:szCs w:val="14"/>
              </w:rPr>
              <w:t>0.05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6376" w:rsidRPr="00422EF2" w:rsidRDefault="00BF6376" w:rsidP="00220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422EF2">
              <w:rPr>
                <w:sz w:val="14"/>
                <w:szCs w:val="18"/>
              </w:rPr>
              <w:t>501 (59.8)</w:t>
            </w:r>
          </w:p>
          <w:p w:rsidR="00BF6376" w:rsidRPr="00422EF2" w:rsidRDefault="00BF6376" w:rsidP="00220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422EF2">
              <w:rPr>
                <w:sz w:val="14"/>
                <w:szCs w:val="18"/>
              </w:rPr>
              <w:t>337 (40.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6376" w:rsidRPr="00422EF2" w:rsidRDefault="00BF6376" w:rsidP="00220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422EF2">
              <w:rPr>
                <w:sz w:val="14"/>
                <w:szCs w:val="18"/>
              </w:rPr>
              <w:t>309 (53.1)</w:t>
            </w:r>
          </w:p>
          <w:p w:rsidR="00BF6376" w:rsidRPr="00422EF2" w:rsidRDefault="00BF6376" w:rsidP="00220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422EF2">
              <w:rPr>
                <w:sz w:val="14"/>
                <w:szCs w:val="18"/>
              </w:rPr>
              <w:t>273 (46.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6376" w:rsidRPr="00422EF2" w:rsidRDefault="00BF6376" w:rsidP="00220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422EF2">
              <w:rPr>
                <w:sz w:val="14"/>
                <w:szCs w:val="18"/>
              </w:rPr>
              <w:t>1.31 (1.06-1.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6376" w:rsidRPr="00422EF2" w:rsidRDefault="00BF6376" w:rsidP="00220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422EF2">
              <w:rPr>
                <w:sz w:val="14"/>
                <w:szCs w:val="18"/>
              </w:rPr>
              <w:t>0.012*</w:t>
            </w:r>
          </w:p>
        </w:tc>
      </w:tr>
    </w:tbl>
    <w:p w:rsidR="00BF6376" w:rsidRPr="007B5F60" w:rsidRDefault="00BF6376" w:rsidP="00BF6376">
      <w:pPr>
        <w:rPr>
          <w:sz w:val="18"/>
          <w:lang w:val="en-IE"/>
        </w:rPr>
      </w:pPr>
      <w:r w:rsidRPr="00422EF2">
        <w:rPr>
          <w:sz w:val="18"/>
        </w:rPr>
        <w:t>Abbreviation</w:t>
      </w:r>
      <w:r w:rsidRPr="00422EF2">
        <w:rPr>
          <w:sz w:val="18"/>
          <w:lang w:val="en-IE"/>
        </w:rPr>
        <w:t>: PM: pre-miRNA, OR: Odd ratio, CI: Confidence interval *Significant SNPs</w:t>
      </w:r>
      <w:r w:rsidR="006F3CA5">
        <w:rPr>
          <w:sz w:val="18"/>
          <w:lang w:val="en-IE"/>
        </w:rPr>
        <w:t>.</w:t>
      </w:r>
    </w:p>
    <w:p w:rsidR="00BF6376" w:rsidRPr="007B5F60" w:rsidRDefault="00BF6376" w:rsidP="00BF6376">
      <w:pPr>
        <w:spacing w:after="120" w:line="360" w:lineRule="auto"/>
        <w:jc w:val="both"/>
        <w:rPr>
          <w:lang w:val="en-IE"/>
        </w:rPr>
      </w:pPr>
    </w:p>
    <w:p w:rsidR="00BF6376" w:rsidRDefault="00BF6376" w:rsidP="00BF6376">
      <w:pPr>
        <w:spacing w:after="0" w:line="360" w:lineRule="auto"/>
        <w:jc w:val="both"/>
      </w:pPr>
    </w:p>
    <w:p w:rsidR="00BF6376" w:rsidRDefault="00BF6376"/>
    <w:sectPr w:rsidR="00BF6376" w:rsidSect="007B5F60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6376"/>
    <w:rsid w:val="000D76CB"/>
    <w:rsid w:val="005E2821"/>
    <w:rsid w:val="006F3CA5"/>
    <w:rsid w:val="008A0ADB"/>
    <w:rsid w:val="00BE6860"/>
    <w:rsid w:val="00BF6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ombreadoclaro112">
    <w:name w:val="Sombreado claro112"/>
    <w:basedOn w:val="TableNormal"/>
    <w:uiPriority w:val="60"/>
    <w:rsid w:val="00BF6376"/>
    <w:pPr>
      <w:spacing w:after="0" w:line="240" w:lineRule="auto"/>
    </w:pPr>
    <w:rPr>
      <w:color w:val="000000" w:themeColor="text1" w:themeShade="BF"/>
      <w:lang w:val="es-E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ombreadoclaro112">
    <w:name w:val="Sombreado claro112"/>
    <w:basedOn w:val="TableNormal"/>
    <w:uiPriority w:val="60"/>
    <w:rsid w:val="00BF6376"/>
    <w:pPr>
      <w:spacing w:after="0" w:line="240" w:lineRule="auto"/>
    </w:pPr>
    <w:rPr>
      <w:color w:val="000000" w:themeColor="text1" w:themeShade="BF"/>
      <w:lang w:val="es-E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3</Words>
  <Characters>1276</Characters>
  <Application>Microsoft Office Word</Application>
  <DocSecurity>0</DocSecurity>
  <Lines>10</Lines>
  <Paragraphs>2</Paragraphs>
  <ScaleCrop>false</ScaleCrop>
  <Company/>
  <LinksUpToDate>false</LinksUpToDate>
  <CharactersWithSpaces>1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1</dc:creator>
  <cp:lastModifiedBy>Journal_Production</cp:lastModifiedBy>
  <cp:revision>5</cp:revision>
  <dcterms:created xsi:type="dcterms:W3CDTF">2018-04-04T04:17:00Z</dcterms:created>
  <dcterms:modified xsi:type="dcterms:W3CDTF">2018-04-06T04:51:00Z</dcterms:modified>
</cp:coreProperties>
</file>